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b/>
          <w:color w:val="000000"/>
          <w:sz w:val="14"/>
          <w:szCs w:val="16"/>
          <w:lang w:val="en-US"/>
        </w:rPr>
        <w:t>Supplementary Table 4.</w:t>
      </w:r>
      <w:r>
        <w:rPr>
          <w:rFonts w:cs="Arial" w:ascii="Arial" w:hAnsi="Arial"/>
          <w:color w:val="000000"/>
          <w:sz w:val="14"/>
          <w:szCs w:val="16"/>
          <w:lang w:val="en-US"/>
        </w:rPr>
        <w:t xml:space="preserve"> Freezing characteristics of left inferior pulmonary vein (LIPV), right superior pulmonary vein (RSPV) and right inferior pulmonary vein (RIPV)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7056755" cy="5180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6755" cy="5180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539"/>
                              <w:gridCol w:w="1892"/>
                              <w:gridCol w:w="1894"/>
                              <w:gridCol w:w="1894"/>
                              <w:gridCol w:w="1894"/>
                            </w:tblGrid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24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All patients                        (n = 22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AFA-Pro                             (n = 114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POLARx                             (n = 114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LIPV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Rate of TTI recordings (%)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97 (42.7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42 (37.2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55 (48.2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0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TI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6.0 (27.0, 62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7.5 (26.5, 75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5.0 (27.0, 54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4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Duration of first freeze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32.9 ± 53.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46.4 ± 63.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19.6 ± 38.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otal freeze time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70.2 ± 111.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84.6 ± 128.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56.0 ± 90.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umber of freezes [n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4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FAVI (%)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04 (89.9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02 (90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02 (89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8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Final Isolation of PV (%) 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27 (100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4 (100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4 (100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inimal Temperature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51.0 (-58.0, -4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6.0 (-51.0, -44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57.0 (-60.0, -53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erature at TTI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8.0 (-44.0, -2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6.0 (-38.0, -25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3.0 (-47.0, -3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inimal esophagus temperature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2.0 (23.1, 35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3.4 (24.5, 35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1.9 (21.7, 35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4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. at 40 s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9.0 (-45.0, -34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4.0 (-38.0, -3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5.0 (-48.0, -4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. at 60 s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3.0 (-49.0, -38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9.0 (-42.0, -3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9.0 (-52.0, -45.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ime to -3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8.0 (26.0, 32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1.0 (28.0, 3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7.0 (25.0, 29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ime to -4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9.0 (32.0, 59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58.5 (47.8, 93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2.0 (30.0, 3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hawing Time to 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3.0 (9.0, 19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9.0 (7.0, 1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9.0 (15.5, 22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hawing Time to 1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0.0 (22.0, 37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7.0 (18.0, 34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2.0 (26.0, 38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UC below 0 °C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0581.5 (9707.3, 11765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9715.5 (9213.3, 10087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668.5 (10888.8, 12297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ean temp. change between 20 and 40 s [°C/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2 ± 0.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0 ± 0.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5 ± 0.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5.65pt;height:407.95pt;mso-wrap-distance-left:7.05pt;mso-wrap-distance-right:7.05pt;mso-wrap-distance-top:0pt;mso-wrap-distance-bottom:0pt;margin-top:6.95pt;mso-position-vertical-relative:text;margin-left:72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539"/>
                        <w:gridCol w:w="1892"/>
                        <w:gridCol w:w="1894"/>
                        <w:gridCol w:w="1894"/>
                        <w:gridCol w:w="1894"/>
                      </w:tblGrid>
                      <w:tr>
                        <w:trPr/>
                        <w:tc>
                          <w:tcPr>
                            <w:tcW w:w="3539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24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All patients                        (n = 228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AFA-Pro                             (n = 114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POLARx                             (n = 114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LIPV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Rate of TTI recordings (%)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97 (42.7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42 (37.2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55 (48.2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0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TI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6.0 (27.0, 62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7.5 (26.5, 75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5.0 (27.0, 54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4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Duration of first freeze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32.9 ± 53.7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46.4 ± 63.3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19.6 ± 38.0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otal freeze time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70.2 ± 111.8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84.6 ± 128.8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56.0 ± 90.4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0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umber of freezes [n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4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FAVI (%)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04 (89.9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02 (90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02 (89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8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Final Isolation of PV (%) 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27 (100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4 (100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4 (100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inimal Temperature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51.0 (-58.0, -4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6.0 (-51.0, -44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57.0 (-60.0, -53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erature at TTI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8.0 (-44.0, -2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6.0 (-38.0, -25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3.0 (-47.0, -3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inimal esophagus temperature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2.0 (23.1, 35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3.4 (24.5, 35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1.9 (21.7, 35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4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. at 40 s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9.0 (-45.0, -34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4.0 (-38.0, -3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5.0 (-48.0, -4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. at 60 s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3.0 (-49.0, -38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9.0 (-42.0, -3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9.0 (-52.0, -45.8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ime to -3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8.0 (26.0, 32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1.0 (28.0, 3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7.0 (25.0, 29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ime to -4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9.0 (32.0, 59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58.5 (47.8, 93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2.0 (30.0, 3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hawing Time to 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3.0 (9.0, 19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9.0 (7.0, 1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9.0 (15.5, 22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hawing Time to 1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0.0 (22.0, 37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7.0 (18.0, 34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2.0 (26.0, 38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UC below 0 °C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0581.5 (9707.3, 11765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9715.5 (9213.3, 10087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668.5 (10888.8, 12297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ean temp. change between 20 and 40 s [°C/s]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2 ± 0.4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0 ± 0.4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5 ± 0.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ind w:left="708" w:firstLine="708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  <w:t>Values are mean ± standard deviation or median (25</w:t>
      </w:r>
      <w:r>
        <w:rPr>
          <w:rFonts w:cs="Arial" w:ascii="Arial" w:hAnsi="Arial"/>
          <w:color w:val="000000"/>
          <w:sz w:val="14"/>
          <w:szCs w:val="16"/>
          <w:vertAlign w:val="superscript"/>
          <w:lang w:val="en-US"/>
        </w:rPr>
        <w:t>th</w:t>
      </w:r>
      <w:r>
        <w:rPr>
          <w:rFonts w:cs="Arial" w:ascii="Arial" w:hAnsi="Arial"/>
          <w:color w:val="000000"/>
          <w:sz w:val="14"/>
          <w:szCs w:val="16"/>
          <w:lang w:val="en-US"/>
        </w:rPr>
        <w:t>–75</w:t>
      </w:r>
      <w:r>
        <w:rPr>
          <w:rFonts w:cs="Arial" w:ascii="Arial" w:hAnsi="Arial"/>
          <w:color w:val="000000"/>
          <w:sz w:val="14"/>
          <w:szCs w:val="16"/>
          <w:vertAlign w:val="superscript"/>
          <w:lang w:val="en-US"/>
        </w:rPr>
        <w:t>th</w:t>
      </w:r>
      <w:r>
        <w:rPr>
          <w:rFonts w:cs="Arial" w:ascii="Arial" w:hAnsi="Arial"/>
          <w:color w:val="000000"/>
          <w:sz w:val="14"/>
          <w:szCs w:val="16"/>
          <w:lang w:val="en-US"/>
        </w:rPr>
        <w:t xml:space="preserve"> percentile). </w:t>
      </w:r>
    </w:p>
    <w:p>
      <w:pPr>
        <w:pStyle w:val="Normal"/>
        <w:spacing w:lineRule="auto" w:line="360"/>
        <w:ind w:left="1416" w:hanging="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  <w:t xml:space="preserve">TTI: time to isolation. FAVI: first-pass isolation, first-attempt vein isolated. PV: pulmonary vein. AUC: area under the curve. 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7056755" cy="51587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6755" cy="5158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539"/>
                              <w:gridCol w:w="1892"/>
                              <w:gridCol w:w="1894"/>
                              <w:gridCol w:w="1894"/>
                              <w:gridCol w:w="1894"/>
                            </w:tblGrid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24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All patients                        (n = 22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AFA-Pro                             (n = 114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POLARx                             (n = 114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RSPV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Rate of TTI recordings (%)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71 (31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9 (34.2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2 (28.1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3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TI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2.0 (28.0, 49.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2.0 (28.0, 50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4.0 (27.5, 55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Duration of first freeze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20.0 ± 46.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17.8 ± 56.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22.3 ± 35.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4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otal freeze time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61.9 ± 116.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53.8 ± 117.9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69.9 ± 114.5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2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umber of freezes [n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2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FAVI (%)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03 (89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04 (91.2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99 (86.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2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Final Isolation of PV (%) 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27 (99.6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4 (10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3 (99.1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inimal Temperature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53.8 ± 7.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50.3 ± 5.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57.2 ± 7.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erature at TTI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8.5 ± 10.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4.2 ± 7.8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3.6 ± 11.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inimal esophagus temperature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5.2 (34.8, 35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5.2 (34.8, 35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5.0 (34.8, 35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8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. at 40 s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1.0 (-47.0, -3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7.0 (-41.0, -33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7.0 (-50.0, -43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. at 60 s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6.0 (-51.0, -4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2.0 (-45.3, -38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50.0 (-55.0, -47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ime to -3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7.0 (25.0, 30.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9.0 (27.0, 33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6.0 (24.0, 28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ime to -4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5.5 (31.0, 50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48.0 (37.0, 67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1.0 (28.0, 34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hawing Time to 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4.0 (10.0, 19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0.0 (8.0, 13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9.0 (15.0, 24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hawing Time to 1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2.0 (24.0, 4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9.0 (19.0, 4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2.0 (26.0, 42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027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UC below 0 °C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0952.5 (9918.3, 12006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9905.0 (9526.0, 10412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825.0 (10931.0, 1261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ean temp. change between 20 and 40 s [°C/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3 ± 0.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1 ± 0.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5 ± 0.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5.65pt;height:406.2pt;mso-wrap-distance-left:7.05pt;mso-wrap-distance-right:7.05pt;mso-wrap-distance-top:0pt;mso-wrap-distance-bottom:0pt;margin-top:6.95pt;mso-position-vertical-relative:text;margin-left:72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539"/>
                        <w:gridCol w:w="1892"/>
                        <w:gridCol w:w="1894"/>
                        <w:gridCol w:w="1894"/>
                        <w:gridCol w:w="1894"/>
                      </w:tblGrid>
                      <w:tr>
                        <w:trPr/>
                        <w:tc>
                          <w:tcPr>
                            <w:tcW w:w="3539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24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All patients                        (n = 228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AFA-Pro                             (n = 114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POLARx                             (n = 114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RSPV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Rate of TTI recordings (%)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71 (31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9 (34.2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2 (28.1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3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TI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2.0 (28.0, 49.8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2.0 (28.0, 50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4.0 (27.5, 55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Duration of first freeze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20.0 ± 46.8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17.8 ± 56.3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22.3 ± 35.0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4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otal freeze time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61.9 ± 116.2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53.8 ± 117.9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69.9 ± 114.5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2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umber of freezes [n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2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FAVI (%)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03 (89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04 (91.2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99 (86.8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2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Final Isolation of PV (%) 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27 (99.6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4 (10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3 (99.1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inimal Temperature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53.8 ± 7.4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50.3 ± 5.2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57.2 ± 7.7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erature at TTI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8.5 ± 10.8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4.2 ± 7.8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3.6 ± 11.7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inimal esophagus temperature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5.2 (34.8, 35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5.2 (34.8, 35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5.0 (34.8, 35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8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. at 40 s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1.0 (-47.0, -3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7.0 (-41.0, -33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7.0 (-50.0, -43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. at 60 s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6.0 (-51.0, -4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2.0 (-45.3, -38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50.0 (-55.0, -47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ime to -3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7.0 (25.0, 30.8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9.0 (27.0, 33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6.0 (24.0, 28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ime to -4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5.5 (31.0, 50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48.0 (37.0, 67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1.0 (28.0, 34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hawing Time to 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4.0 (10.0, 19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0.0 (8.0, 13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9.0 (15.0, 24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hawing Time to 1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2.0 (24.0, 4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9.0 (19.0, 4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2.0 (26.0, 42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027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UC below 0 °C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0952.5 (9918.3, 12006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9905.0 (9526.0, 10412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825.0 (10931.0, 1261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ean temp. change between 20 and 40 s [°C/s]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3 ± 0.3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1 ± 0.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5 ± 0.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ind w:left="708" w:firstLine="708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  <w:t>Values are mean ± standard deviation or median (25</w:t>
      </w:r>
      <w:r>
        <w:rPr>
          <w:rFonts w:cs="Arial" w:ascii="Arial" w:hAnsi="Arial"/>
          <w:color w:val="000000"/>
          <w:sz w:val="14"/>
          <w:szCs w:val="16"/>
          <w:vertAlign w:val="superscript"/>
          <w:lang w:val="en-US"/>
        </w:rPr>
        <w:t>th</w:t>
      </w:r>
      <w:r>
        <w:rPr>
          <w:rFonts w:cs="Arial" w:ascii="Arial" w:hAnsi="Arial"/>
          <w:color w:val="000000"/>
          <w:sz w:val="14"/>
          <w:szCs w:val="16"/>
          <w:lang w:val="en-US"/>
        </w:rPr>
        <w:t>–75</w:t>
      </w:r>
      <w:r>
        <w:rPr>
          <w:rFonts w:cs="Arial" w:ascii="Arial" w:hAnsi="Arial"/>
          <w:color w:val="000000"/>
          <w:sz w:val="14"/>
          <w:szCs w:val="16"/>
          <w:vertAlign w:val="superscript"/>
          <w:lang w:val="en-US"/>
        </w:rPr>
        <w:t>th</w:t>
      </w:r>
      <w:r>
        <w:rPr>
          <w:rFonts w:cs="Arial" w:ascii="Arial" w:hAnsi="Arial"/>
          <w:color w:val="000000"/>
          <w:sz w:val="14"/>
          <w:szCs w:val="16"/>
          <w:lang w:val="en-US"/>
        </w:rPr>
        <w:t xml:space="preserve"> percentile). </w:t>
      </w:r>
    </w:p>
    <w:p>
      <w:pPr>
        <w:pStyle w:val="Normal"/>
        <w:spacing w:lineRule="auto" w:line="360"/>
        <w:ind w:left="708" w:firstLine="708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  <w:t xml:space="preserve">TTI: time to isolation. FAVI: first-pass isolation, first-attempt vein isolated. PV: pulmonary vein. AUC: area under the curve. 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7056755" cy="518096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6755" cy="5180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539"/>
                              <w:gridCol w:w="1892"/>
                              <w:gridCol w:w="1894"/>
                              <w:gridCol w:w="1894"/>
                              <w:gridCol w:w="1894"/>
                            </w:tblGrid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24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All patients                        (n = 22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AFA-Pro                             (n = 114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POLARx                             (n = 114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6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RIPV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Rate of TTI recordings (%)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79 (35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43 (38.1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6 (31.9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3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TI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45.0 (33.0, 62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42.0 (33.0, 62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50.0 (32.0, 65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4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Duration of first freeze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21.85 ± 55.6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23.2 ± 62.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20.5 ± 48.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7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otal freeze time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59.6 ± 109.0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54.3 ± 103.9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65.0 ± 114.1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Number of freezes [n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.0 (1.0, 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FAVI (%)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95 (87.1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02 (90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93 (83.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Final Isolation of PV (%) 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25 (99.1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4 (10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1 (98.2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2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inimal Temperature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52.0 (-58.0, -47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8.0 (-52.0, -45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56.0 (-61.0, -52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erature at TTI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1.0 (-47.0, -3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8.0 (-41.0, -34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7.0 (-51.0, -40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inimal esophagus temperature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5.0 (31.4, 35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4.7 (26.1, 35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5.0 (32.6, 35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0.3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. at 40 s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0.0 (-44.0, -3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36.0 (-38.0, -33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4.0 (-47.0, -4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emp. at 60 s [°C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3.0 (-48.0, -39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0.0 (-43.0, -37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48.0 (-51.3, -44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ime to -3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8.0 (26.0, 31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0.0 (27.0, 32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7.0 (25.0, 29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ime to -4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9.0 (32.0, 56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52.0 (42.0, 73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3.0 (29.8, 38.3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hawing Time to 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3.5 (9.0, 20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9.0 (7.0, 12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0.0 (16.0, 25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Thawing Time to 10 °C [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9.0 (22.0, 40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26.0 (14.0, 35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34.0 (27.0, 42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AUC below 0 °C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0876.5 (9967.8, 12085.8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9994.0 (9435.0, 10449.5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11624.0 (10683.0, 12658.0)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Mean temp. change between 20 and 40 s [°C/s]</w:t>
                                  </w:r>
                                </w:p>
                              </w:tc>
                              <w:tc>
                                <w:tcPr>
                                  <w:tcW w:w="18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2 ± 0.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0 ± 0.2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-1.4 ± 0.4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4"/>
                                      <w:szCs w:val="14"/>
                                      <w:lang w:val="en-US"/>
                                    </w:rPr>
                                    <w:t>&lt;0.00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5.65pt;height:407.95pt;mso-wrap-distance-left:7.05pt;mso-wrap-distance-right:7.05pt;mso-wrap-distance-top:0pt;mso-wrap-distance-bottom:0pt;margin-top:6.95pt;mso-position-vertical-relative:text;margin-left:72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539"/>
                        <w:gridCol w:w="1892"/>
                        <w:gridCol w:w="1894"/>
                        <w:gridCol w:w="1894"/>
                        <w:gridCol w:w="1894"/>
                      </w:tblGrid>
                      <w:tr>
                        <w:trPr/>
                        <w:tc>
                          <w:tcPr>
                            <w:tcW w:w="3539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24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All patients                        (n = 228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AFA-Pro                             (n = 114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POLARx                             (n = 114)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24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6"/>
                                <w:lang w:val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RIPV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Rate of TTI recordings (%)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79 (35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43 (38.1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6 (31.9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3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TI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45.0 (33.0, 62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42.0 (33.0, 62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50.0 (32.0, 65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4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Duration of first freeze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21.85 ± 55.6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23.2 ± 62.4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20.5 ± 48.1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7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otal freeze time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59.6 ± 109.0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54.3 ± 103.9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65.0 ± 114.1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Number of freezes [n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.0 (1.0, 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FAVI (%)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95 (87.1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02 (90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93 (83.8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 xml:space="preserve">Final Isolation of PV (%) 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25 (99.1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4 (10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1 (98.2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2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inimal Temperature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52.0 (-58.0, -47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8.0 (-52.0, -45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56.0 (-61.0, -52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erature at TTI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1.0 (-47.0, -3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8.0 (-41.0, -34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7.0 (-51.0, -40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inimal esophagus temperature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5.0 (31.4, 35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4.7 (26.1, 35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5.0 (32.6, 35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0.3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. at 40 s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0.0 (-44.0, -3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36.0 (-38.0, -33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4.0 (-47.0, -4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emp. at 60 s [°C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3.0 (-48.0, -39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0.0 (-43.0, -37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48.0 (-51.3, -44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ime to -3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8.0 (26.0, 31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0.0 (27.0, 32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7.0 (25.0, 29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ime to -4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9.0 (32.0, 56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52.0 (42.0, 73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3.0 (29.8, 38.3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hawing Time to 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3.5 (9.0, 20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9.0 (7.0, 12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0.0 (16.0, 25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Thawing Time to 10 °C [s]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9.0 (22.0, 40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26.0 (14.0, 35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34.0 (27.0, 42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AUC below 0 °C</w:t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0876.5 (9967.8, 12085.8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9994.0 (9435.0, 10449.5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11624.0 (10683.0, 12658.0)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Mean temp. change between 20 and 40 s [°C/s]</w:t>
                            </w:r>
                          </w:p>
                        </w:tc>
                        <w:tc>
                          <w:tcPr>
                            <w:tcW w:w="18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2 ± 0.3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0 ± 0.2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-1.4 ± 0.4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4"/>
                                <w:szCs w:val="14"/>
                                <w:lang w:val="en-US"/>
                              </w:rPr>
                              <w:t>&lt;0.00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p>
      <w:pPr>
        <w:pStyle w:val="Normal"/>
        <w:spacing w:lineRule="auto" w:line="360"/>
        <w:ind w:left="708" w:firstLine="708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  <w:t>Values are mean ± standard deviation or median (25</w:t>
      </w:r>
      <w:r>
        <w:rPr>
          <w:rFonts w:cs="Arial" w:ascii="Arial" w:hAnsi="Arial"/>
          <w:color w:val="000000"/>
          <w:sz w:val="14"/>
          <w:szCs w:val="16"/>
          <w:vertAlign w:val="superscript"/>
          <w:lang w:val="en-US"/>
        </w:rPr>
        <w:t>th</w:t>
      </w:r>
      <w:r>
        <w:rPr>
          <w:rFonts w:cs="Arial" w:ascii="Arial" w:hAnsi="Arial"/>
          <w:color w:val="000000"/>
          <w:sz w:val="14"/>
          <w:szCs w:val="16"/>
          <w:lang w:val="en-US"/>
        </w:rPr>
        <w:t>–75</w:t>
      </w:r>
      <w:r>
        <w:rPr>
          <w:rFonts w:cs="Arial" w:ascii="Arial" w:hAnsi="Arial"/>
          <w:color w:val="000000"/>
          <w:sz w:val="14"/>
          <w:szCs w:val="16"/>
          <w:vertAlign w:val="superscript"/>
          <w:lang w:val="en-US"/>
        </w:rPr>
        <w:t>th</w:t>
      </w:r>
      <w:r>
        <w:rPr>
          <w:rFonts w:cs="Arial" w:ascii="Arial" w:hAnsi="Arial"/>
          <w:color w:val="000000"/>
          <w:sz w:val="14"/>
          <w:szCs w:val="16"/>
          <w:lang w:val="en-US"/>
        </w:rPr>
        <w:t xml:space="preserve"> percentile). </w:t>
      </w:r>
    </w:p>
    <w:p>
      <w:pPr>
        <w:pStyle w:val="Normal"/>
        <w:spacing w:lineRule="auto" w:line="360"/>
        <w:ind w:left="708" w:firstLine="708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  <w:t xml:space="preserve">TTI: time to isolation. FAVI: first-pass isolation, first-attempt vein isolated. PV: pulmonary vein. AUC: area under the curve. 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14"/>
          <w:szCs w:val="16"/>
          <w:lang w:val="en-US"/>
        </w:rPr>
      </w:pPr>
      <w:r>
        <w:rPr>
          <w:rFonts w:cs="Arial" w:ascii="Arial" w:hAnsi="Arial"/>
          <w:color w:val="000000"/>
          <w:sz w:val="14"/>
          <w:szCs w:val="16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20" w:top="1418" w:footer="72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both"/>
      <w:outlineLvl w:val="0"/>
    </w:pPr>
    <w:rPr>
      <w:b/>
      <w:sz w:val="24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tLeast" w:line="480"/>
      <w:ind w:left="-426" w:right="-568" w:hanging="0"/>
      <w:jc w:val="center"/>
    </w:pPr>
    <w:rPr>
      <w:b/>
      <w:sz w:val="46"/>
    </w:rPr>
  </w:style>
  <w:style w:type="paragraph" w:styleId="TextBody">
    <w:name w:val="Body Text"/>
    <w:basedOn w:val="Normal"/>
    <w:pPr>
      <w:spacing w:lineRule="atLeast" w:line="48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071" w:leader="none"/>
      </w:tabs>
    </w:pPr>
    <w:rPr/>
  </w:style>
  <w:style w:type="paragraph" w:styleId="Textkrper2">
    <w:name w:val="Textkörper 2"/>
    <w:basedOn w:val="Normal"/>
    <w:qFormat/>
    <w:pPr>
      <w:spacing w:lineRule="atLeast" w:line="480"/>
    </w:pPr>
    <w:rPr>
      <w:sz w:val="24"/>
    </w:rPr>
  </w:style>
  <w:style w:type="paragraph" w:styleId="Title1">
    <w:name w:val="title1"/>
    <w:basedOn w:val="Normal"/>
    <w:qFormat/>
    <w:pPr>
      <w:spacing w:before="100" w:after="0"/>
      <w:ind w:left="69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9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695" w:hanging="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</w:rPr>
  </w:style>
  <w:style w:type="paragraph" w:styleId="Details1">
    <w:name w:val="details1"/>
    <w:basedOn w:val="Normal"/>
    <w:qFormat/>
    <w:pPr>
      <w:spacing w:before="100" w:after="100"/>
    </w:pPr>
    <w:rPr>
      <w:sz w:val="24"/>
      <w:szCs w:val="24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4:15:00Z</dcterms:created>
  <dc:creator>G. Bauriedel, Dr.</dc:creator>
  <dc:description/>
  <cp:keywords/>
  <dc:language>en-US</dc:language>
  <cp:lastModifiedBy>Vincent Knappe</cp:lastModifiedBy>
  <cp:lastPrinted>2017-05-10T18:06:00Z</cp:lastPrinted>
  <dcterms:modified xsi:type="dcterms:W3CDTF">2024-01-31T07:40:00Z</dcterms:modified>
  <cp:revision>210</cp:revision>
  <dc:subject/>
  <dc:title>Korrigierte Version ZFK intimales CRP 19.06.2002</dc:title>
</cp:coreProperties>
</file>